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C87E" w14:textId="77777777" w:rsidR="006844E0" w:rsidRPr="00B83644" w:rsidRDefault="006844E0" w:rsidP="006844E0">
      <w:pPr>
        <w:pStyle w:val="SupplementaryMaterial"/>
        <w:rPr>
          <w:rFonts w:asciiTheme="majorBidi" w:hAnsiTheme="majorBidi" w:cstheme="majorBidi"/>
          <w:b w:val="0"/>
        </w:rPr>
      </w:pPr>
      <w:bookmarkStart w:id="0" w:name="_Hlk75731794"/>
      <w:r w:rsidRPr="00B83644">
        <w:rPr>
          <w:rFonts w:asciiTheme="majorBidi" w:hAnsiTheme="majorBidi" w:cstheme="majorBidi"/>
        </w:rPr>
        <w:t>Supplementary Material</w:t>
      </w:r>
    </w:p>
    <w:p w14:paraId="1CFF7550" w14:textId="705B712B" w:rsidR="006844E0" w:rsidRPr="00B83644" w:rsidRDefault="006844E0" w:rsidP="008408A6">
      <w:pPr>
        <w:pStyle w:val="Heading1"/>
        <w:rPr>
          <w:rFonts w:asciiTheme="majorBidi" w:hAnsiTheme="majorBidi" w:cstheme="majorBidi"/>
          <w:b w:val="0"/>
        </w:rPr>
      </w:pPr>
      <w:r w:rsidRPr="00B83644">
        <w:rPr>
          <w:rFonts w:asciiTheme="majorBidi" w:hAnsiTheme="majorBidi" w:cstheme="majorBidi"/>
          <w:b w:val="0"/>
        </w:rPr>
        <w:t>Supplementary Data</w:t>
      </w:r>
    </w:p>
    <w:bookmarkEnd w:id="0"/>
    <w:p w14:paraId="2C7D204F" w14:textId="2426578F" w:rsidR="001F5495" w:rsidRPr="00B83644" w:rsidRDefault="00B91612" w:rsidP="001F5495">
      <w:pPr>
        <w:rPr>
          <w:rFonts w:ascii="MS Gothic" w:eastAsia="MS Gothic" w:hAnsi="MS Gothic"/>
          <w:sz w:val="22"/>
        </w:rPr>
      </w:pPr>
      <w:r w:rsidRPr="00B83644">
        <w:rPr>
          <w:rFonts w:cs="Times New Roman"/>
          <w:bCs/>
          <w:szCs w:val="24"/>
        </w:rPr>
        <w:t xml:space="preserve">Supplementary </w:t>
      </w:r>
      <w:r w:rsidRPr="00B83644">
        <w:rPr>
          <w:rFonts w:cs="Times New Roman" w:hint="eastAsia"/>
          <w:bCs/>
          <w:szCs w:val="24"/>
          <w:lang w:eastAsia="ja-JP"/>
        </w:rPr>
        <w:t xml:space="preserve">Data </w:t>
      </w:r>
      <w:r w:rsidR="001F5495" w:rsidRPr="00B83644">
        <w:rPr>
          <w:rFonts w:cs="Times New Roman"/>
          <w:bCs/>
          <w:szCs w:val="24"/>
          <w:lang w:eastAsia="ja-JP"/>
        </w:rPr>
        <w:t>1</w:t>
      </w:r>
      <w:r w:rsidRPr="00B83644">
        <w:rPr>
          <w:rFonts w:asciiTheme="majorBidi" w:hAnsiTheme="majorBidi" w:cstheme="majorBidi"/>
          <w:bCs/>
          <w:szCs w:val="24"/>
          <w:lang w:val="en-GB"/>
        </w:rPr>
        <w:t xml:space="preserve">. </w:t>
      </w:r>
      <w:r w:rsidRPr="00B83644">
        <w:rPr>
          <w:rFonts w:asciiTheme="majorBidi" w:hAnsiTheme="majorBidi" w:cstheme="majorBidi"/>
          <w:szCs w:val="24"/>
        </w:rPr>
        <w:t xml:space="preserve">Analysis of sequence similarity of </w:t>
      </w:r>
      <w:r w:rsidR="002C7876" w:rsidRPr="00B83644">
        <w:rPr>
          <w:rFonts w:asciiTheme="majorBidi" w:hAnsiTheme="majorBidi" w:cstheme="majorBidi"/>
          <w:szCs w:val="24"/>
        </w:rPr>
        <w:t xml:space="preserve">the </w:t>
      </w:r>
      <w:r w:rsidRPr="00B83644">
        <w:rPr>
          <w:rFonts w:asciiTheme="majorBidi" w:hAnsiTheme="majorBidi" w:cstheme="majorBidi"/>
          <w:i/>
          <w:szCs w:val="24"/>
        </w:rPr>
        <w:t>cas9</w:t>
      </w:r>
      <w:r w:rsidRPr="00B83644">
        <w:rPr>
          <w:rFonts w:asciiTheme="majorBidi" w:hAnsiTheme="majorBidi" w:cstheme="majorBidi"/>
          <w:szCs w:val="24"/>
        </w:rPr>
        <w:t xml:space="preserve"> gene between </w:t>
      </w:r>
      <w:r w:rsidRPr="00B83644">
        <w:rPr>
          <w:rFonts w:asciiTheme="majorBidi" w:hAnsiTheme="majorBidi" w:cstheme="majorBidi"/>
          <w:i/>
          <w:iCs/>
          <w:szCs w:val="24"/>
        </w:rPr>
        <w:t>Mycoplasma salivarium</w:t>
      </w:r>
      <w:r w:rsidRPr="00B83644">
        <w:rPr>
          <w:rFonts w:asciiTheme="majorBidi" w:hAnsiTheme="majorBidi" w:cstheme="majorBidi"/>
          <w:szCs w:val="24"/>
        </w:rPr>
        <w:t xml:space="preserve"> strain ATCC 23064 (NCTC 10113) and </w:t>
      </w:r>
      <w:r w:rsidRPr="00B83644">
        <w:rPr>
          <w:rFonts w:asciiTheme="majorBidi" w:hAnsiTheme="majorBidi" w:cstheme="majorBidi"/>
          <w:i/>
          <w:iCs/>
          <w:szCs w:val="24"/>
        </w:rPr>
        <w:t>M</w:t>
      </w:r>
      <w:r w:rsidRPr="00B83644">
        <w:rPr>
          <w:rFonts w:asciiTheme="majorBidi" w:hAnsiTheme="majorBidi" w:cstheme="majorBidi"/>
          <w:szCs w:val="24"/>
        </w:rPr>
        <w:t>.</w:t>
      </w:r>
      <w:r w:rsidRPr="00B83644">
        <w:rPr>
          <w:rFonts w:asciiTheme="majorBidi" w:hAnsiTheme="majorBidi" w:cstheme="majorBidi"/>
          <w:i/>
          <w:iCs/>
          <w:szCs w:val="24"/>
        </w:rPr>
        <w:t xml:space="preserve"> salivarium</w:t>
      </w:r>
      <w:r w:rsidRPr="00B83644">
        <w:rPr>
          <w:rFonts w:asciiTheme="majorBidi" w:hAnsiTheme="majorBidi" w:cstheme="majorBidi"/>
          <w:szCs w:val="24"/>
        </w:rPr>
        <w:t xml:space="preserve"> strain ATCC 29803, using </w:t>
      </w:r>
      <w:r w:rsidRPr="00B83644">
        <w:rPr>
          <w:rFonts w:asciiTheme="majorBidi" w:hAnsiTheme="majorBidi" w:cstheme="majorBidi"/>
          <w:szCs w:val="24"/>
          <w:shd w:val="clear" w:color="auto" w:fill="FFFFFF"/>
        </w:rPr>
        <w:t xml:space="preserve">a multiple sequence alignment program, </w:t>
      </w:r>
      <w:r w:rsidRPr="00B83644">
        <w:rPr>
          <w:rFonts w:asciiTheme="majorBidi" w:hAnsiTheme="majorBidi" w:cstheme="majorBidi"/>
          <w:szCs w:val="24"/>
        </w:rPr>
        <w:t>Clustal Omega. Asterisks indicate that two nucleotides are identical in a pair of that of two strains.</w:t>
      </w:r>
      <w:r w:rsidR="001F5495" w:rsidRPr="00B83644">
        <w:rPr>
          <w:rFonts w:asciiTheme="majorBidi" w:hAnsiTheme="majorBidi" w:cstheme="majorBidi"/>
          <w:szCs w:val="24"/>
        </w:rPr>
        <w:t xml:space="preserve"> </w:t>
      </w:r>
    </w:p>
    <w:p w14:paraId="6E1832FD" w14:textId="574D4573" w:rsidR="00B91612" w:rsidRPr="00B83644" w:rsidRDefault="00B91612" w:rsidP="00B91612">
      <w:pPr>
        <w:rPr>
          <w:rFonts w:asciiTheme="majorBidi" w:hAnsiTheme="majorBidi" w:cstheme="majorBidi"/>
          <w:szCs w:val="24"/>
        </w:rPr>
      </w:pPr>
    </w:p>
    <w:p w14:paraId="77A5439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GAAAGAAAAAAAGAATGTTATATTAGGTTTTGACTTAGGTGTTGGTTCTGTCGGTT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60</w:t>
      </w:r>
    </w:p>
    <w:p w14:paraId="1A1ECF9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TGAAAGAAAAAAAGAATGTTATATTAGGTTTTGACTTAGGCGTTGGTTCTGTCGGCT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60</w:t>
      </w:r>
    </w:p>
    <w:p w14:paraId="2B0F05F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 ************** ***</w:t>
      </w:r>
    </w:p>
    <w:p w14:paraId="7A647EF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CTATTGTTGATAGTGAAACAAATGATATTATTAAGTTAGGTTCTAGATTATTTAAC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20</w:t>
      </w:r>
    </w:p>
    <w:p w14:paraId="7C689AD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CTATTGTTGATAGTGAAACAAATGATATTATTAAGTTAGGTTCTAGATTATTTAAC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20</w:t>
      </w:r>
    </w:p>
    <w:p w14:paraId="5408BF0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6E94A3A3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CCTGAACTTGCTGCAGATCGAAGAGGTTTTCGGGGAATTCGTAGATTAATAAGACGTA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80</w:t>
      </w:r>
    </w:p>
    <w:p w14:paraId="5756A45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CCTGAACTTGCTGCAGATCGAAGAGGTTTTCGGGGAATTCGTAGATTAATAAGACGTA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80</w:t>
      </w:r>
    </w:p>
    <w:p w14:paraId="31EB8ED3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34D2F9B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CAATATAGAAATGATAAATTTTATCGTTTAATTTTAAAATATAAGGATATATTCGGT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40</w:t>
      </w:r>
    </w:p>
    <w:p w14:paraId="1CC38D4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CAATATAGAAATGATAAATTTTATCGTTTAATTTTAAAATACAAGAATATATTCGGT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40</w:t>
      </w:r>
    </w:p>
    <w:p w14:paraId="150F601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 *** **************</w:t>
      </w:r>
    </w:p>
    <w:p w14:paraId="09E62BE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GAAATCGCAAGGATATTGAACAAATGTTTGTTAAGTTGAATAGGAAATATTCTAAC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00</w:t>
      </w:r>
    </w:p>
    <w:p w14:paraId="5E2ECC5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GAAATCGTAAGGATATTGAACAAATGTTTGTTAAGTTGAATAGGAAATATTCTAAC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00</w:t>
      </w:r>
    </w:p>
    <w:p w14:paraId="4462829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 ***************************************************</w:t>
      </w:r>
    </w:p>
    <w:p w14:paraId="1237E7C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GGAGTTAAAGATTCTATCTTTAAATAAACAAATTAATGTTCAAGAATTGGTTTGACTG</w:t>
      </w:r>
      <w:r w:rsidRPr="00B83644">
        <w:rPr>
          <w:rFonts w:ascii="MS Gothic" w:eastAsia="MS Gothic" w:hAnsi="MS Gothic" w:cs="MS Gothic"/>
          <w:sz w:val="20"/>
          <w:szCs w:val="20"/>
        </w:rPr>
        <w:tab/>
        <w:t>360</w:t>
      </w:r>
    </w:p>
    <w:p w14:paraId="05C3240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GGAGTTAAAGATTTTATCTTTAAATAAACAAATTAATGTTCAAGAATTGGCTTGACTG</w:t>
      </w:r>
      <w:r w:rsidRPr="00B83644">
        <w:rPr>
          <w:rFonts w:ascii="MS Gothic" w:eastAsia="MS Gothic" w:hAnsi="MS Gothic" w:cs="MS Gothic"/>
          <w:sz w:val="20"/>
          <w:szCs w:val="20"/>
        </w:rPr>
        <w:tab/>
        <w:t>360</w:t>
      </w:r>
    </w:p>
    <w:p w14:paraId="2A4A8BA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 ************************************ *******</w:t>
      </w:r>
    </w:p>
    <w:p w14:paraId="08DCF88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GCATGATTACTTAGAAAATCGTGGGTATTTTTATGAAGATGTTGACAGCCTAGAA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420</w:t>
      </w:r>
    </w:p>
    <w:p w14:paraId="203687D1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GCATGATTACTTAGAAAATCGTGGGTATTTTTATGAAGATGTTGACAGCCTAGAA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420</w:t>
      </w:r>
    </w:p>
    <w:p w14:paraId="670528A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4BF6673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lastRenderedPageBreak/>
        <w:t>ATCC23064      ATTGAAAAAAATGATGTTAAAACAACATTATTTCCTTCACAAATACTGTTTAATTTCT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480</w:t>
      </w:r>
    </w:p>
    <w:p w14:paraId="46E17D5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TTGAAAAAAATGATGTTAAAACAACGTTATTTCCTTCACAAATACTGTTTAATTTTT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480</w:t>
      </w:r>
    </w:p>
    <w:p w14:paraId="5391874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 ***************************** ***</w:t>
      </w:r>
    </w:p>
    <w:p w14:paraId="1100B75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AAAATATGGAACAGCTAAATCATTTAATAGCTATATAGATGATGAATTTAGATAC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540</w:t>
      </w:r>
    </w:p>
    <w:p w14:paraId="6386760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AAAATATGGAACAGCTAAATCATTTAATAGCTATATAGATGATGAATTTAGATAC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540</w:t>
      </w:r>
    </w:p>
    <w:p w14:paraId="386B845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0FC129F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TTCAAATAAAAATTGATTGCATGAACTAAATAAATTATTTGAAATTCAAAAAACTG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600</w:t>
      </w:r>
    </w:p>
    <w:p w14:paraId="0072D3B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TCAAATAAAAATTGATTGCATGAACTAAATAAATTATTTGAGATTCAAAAAACTG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600</w:t>
      </w:r>
    </w:p>
    <w:p w14:paraId="5030490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 ***************</w:t>
      </w:r>
    </w:p>
    <w:p w14:paraId="676D701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CAAATTTTATAAATGATTATTTAAAGATATTTACTGCTATAAGACCATATGCTAAAGGG</w:t>
      </w:r>
      <w:r w:rsidRPr="00B83644">
        <w:rPr>
          <w:rFonts w:ascii="MS Gothic" w:eastAsia="MS Gothic" w:hAnsi="MS Gothic" w:cs="MS Gothic"/>
          <w:sz w:val="20"/>
          <w:szCs w:val="20"/>
        </w:rPr>
        <w:tab/>
        <w:t>660</w:t>
      </w:r>
    </w:p>
    <w:p w14:paraId="6C715D7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CAAATTTTATAAATGATTATTTAAAGATATTTACTGCTATAAGACCATATGCTAAAGGG</w:t>
      </w:r>
      <w:r w:rsidRPr="00B83644">
        <w:rPr>
          <w:rFonts w:ascii="MS Gothic" w:eastAsia="MS Gothic" w:hAnsi="MS Gothic" w:cs="MS Gothic"/>
          <w:sz w:val="20"/>
          <w:szCs w:val="20"/>
        </w:rPr>
        <w:tab/>
        <w:t>660</w:t>
      </w:r>
    </w:p>
    <w:p w14:paraId="541CADB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6B4265B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CCTGGCAGTATAAATAGTTATTCTGAATATGGAAGATTTAAATATAAAGATAATAAAC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720</w:t>
      </w:r>
    </w:p>
    <w:p w14:paraId="6D44AB1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CCTGGCAGTATAAATAGTTATTCTGAATATGGAAGATTTAAATATAAAGATAATAAAC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720</w:t>
      </w:r>
    </w:p>
    <w:p w14:paraId="7E657A2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160B5B4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TCGAAGCATATAGCAATATTTGGGAGAAAACTATTGGAAAATGTAGTATTTTTCCAT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780</w:t>
      </w:r>
    </w:p>
    <w:p w14:paraId="4CB935B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TCGAAGCATATAGCAATATTTGGGAGAAAACTATTGGAAAATGTAGTATTTTTCCAT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780</w:t>
      </w:r>
    </w:p>
    <w:p w14:paraId="784E8A8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7825C0E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AATTAAGAGCGGTAAAGAATTGTGCTAGTCATGAAATTTTTAATATTTTAAATGAAC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840</w:t>
      </w:r>
    </w:p>
    <w:p w14:paraId="5B661FA1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AATTAAGAGCGGTGAAGAATTGTGCAAGTCATGAAATTTTTAATATTTTAAATGAAC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840</w:t>
      </w:r>
    </w:p>
    <w:p w14:paraId="77D848D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 *********** *********************************</w:t>
      </w:r>
    </w:p>
    <w:p w14:paraId="3F703D4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TAATTTAAAAAATAGCGAATATTTAGATTGAAGATTAACAAAAGAAAATAAATTAG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900</w:t>
      </w:r>
    </w:p>
    <w:p w14:paraId="4FEB6AF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TAATTTAAAAAATAGCAAATATTTAGACTGAAGATTAACAAAAGAAAATAAATTAG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900</w:t>
      </w:r>
    </w:p>
    <w:p w14:paraId="15744D7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 ********** ******************************</w:t>
      </w:r>
    </w:p>
    <w:p w14:paraId="29CCBB1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TTTGAATGATTTGCTAAATGAATTTTCAACATCAAAAAGTTACAAAGGTTTAAAAG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960</w:t>
      </w:r>
    </w:p>
    <w:p w14:paraId="2E32AB5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TTTTGAATGATTTGCTAAATGAATTTTCAACATCAAACAGTTACAAAGGTTTAAAAA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960</w:t>
      </w:r>
    </w:p>
    <w:p w14:paraId="68E4DD3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 ****************** **</w:t>
      </w:r>
    </w:p>
    <w:p w14:paraId="2F08277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GACTTTTATTCCATTTTTAGAAACTTATTGTTTAAATAATAATTTGCCCTTTTCAT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020</w:t>
      </w:r>
    </w:p>
    <w:p w14:paraId="66DE731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lastRenderedPageBreak/>
        <w:t>ATCC29803      AAAACTTTTATTCCATTTTTAGAAACTTATTGTTTAAATAATAATTTGCCCTTTTCAT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020</w:t>
      </w:r>
    </w:p>
    <w:p w14:paraId="7EF327E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 *********************************************************</w:t>
      </w:r>
    </w:p>
    <w:p w14:paraId="514EB93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ATGAATTGAATAAGATTGATAATCAAGGATTTAATGGATTTAAATACGATAAAGAGA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080</w:t>
      </w:r>
    </w:p>
    <w:p w14:paraId="5425176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ATGAATTGAATGAGATTGATAATCAAGGATTTAATGGATTTAAATACAATAAAGAGA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080</w:t>
      </w:r>
    </w:p>
    <w:p w14:paraId="2E00884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 *********************************** ***********</w:t>
      </w:r>
    </w:p>
    <w:p w14:paraId="6578601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CAAAACCTGAGTTTGTTGAAATTAGAAATATTTTTGAAATTATTAGAGTTTTGGCG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140</w:t>
      </w:r>
    </w:p>
    <w:p w14:paraId="560BEFF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CAAAACCTGAGTTTGTTGAAATTAGAAATATTTTTGAAATTATTAGAGTTTTGGTG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140</w:t>
      </w:r>
    </w:p>
    <w:p w14:paraId="230259E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 ****</w:t>
      </w:r>
    </w:p>
    <w:p w14:paraId="2C3FFE7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TGGTATTAATACAAATGTATTAACCTTTAATGATGATTTAGTAAAACAATATTATC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200</w:t>
      </w:r>
    </w:p>
    <w:p w14:paraId="2E10CA6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GGCATTAATACAAATGTATTAACCTTTAATGATGATTTAGTAAAACAATATTATC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200</w:t>
      </w:r>
    </w:p>
    <w:p w14:paraId="5531C8B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 ******************************************************</w:t>
      </w:r>
    </w:p>
    <w:p w14:paraId="71ED81D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CAGATTTAAAATATGAACCCACAACTTGAATAACCTTATTTAATAGAATTGTAGATA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260</w:t>
      </w:r>
    </w:p>
    <w:p w14:paraId="3F9A4CB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CAGATTTAAAATATGAACCCACAACTTGAATAACCTTATTTAATAGAATTGTAGATA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260</w:t>
      </w:r>
    </w:p>
    <w:p w14:paraId="1D7E43B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0FF90D5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GAATAATTTCAAAGACAAAGAAAATAGAATTGAAAAATTAAATATTCTTAAAGAATTG</w:t>
      </w:r>
      <w:r w:rsidRPr="00B83644">
        <w:rPr>
          <w:rFonts w:ascii="MS Gothic" w:eastAsia="MS Gothic" w:hAnsi="MS Gothic" w:cs="MS Gothic"/>
          <w:sz w:val="20"/>
          <w:szCs w:val="20"/>
        </w:rPr>
        <w:tab/>
        <w:t>1320</w:t>
      </w:r>
    </w:p>
    <w:p w14:paraId="6081831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GAATAATTTCAAAGACAAAGAAAATAGAATTGAAAAATTAAATATTCTTAGAGAATTG</w:t>
      </w:r>
      <w:r w:rsidRPr="00B83644">
        <w:rPr>
          <w:rFonts w:ascii="MS Gothic" w:eastAsia="MS Gothic" w:hAnsi="MS Gothic" w:cs="MS Gothic"/>
          <w:sz w:val="20"/>
          <w:szCs w:val="20"/>
        </w:rPr>
        <w:tab/>
        <w:t>1320</w:t>
      </w:r>
    </w:p>
    <w:p w14:paraId="638FFEC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 *******</w:t>
      </w:r>
    </w:p>
    <w:p w14:paraId="262EBD5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TGAATCAATTTTTAATGATATTAAAGATGAGAAACTTGCAAATATTATTGAAGCC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380</w:t>
      </w:r>
    </w:p>
    <w:p w14:paraId="6A22754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AAATCAATTTTTAATGATATTAAAGATGAGAAACTTGCAAATATTATTGAAGCC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380</w:t>
      </w:r>
    </w:p>
    <w:p w14:paraId="46FA8B0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 ********************************************************</w:t>
      </w:r>
    </w:p>
    <w:p w14:paraId="14B52C2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CAATTAACAAGAAAATTAAGGCAAGTACTACTGCATCTTTATCATTAAAAGCTTTA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440</w:t>
      </w:r>
    </w:p>
    <w:p w14:paraId="056C3B2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CAATTAACAAGAAAATTAAGTCAAGTACTACTGCATCTTTATCATTAAAAGCTTTA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440</w:t>
      </w:r>
    </w:p>
    <w:p w14:paraId="2426E0C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 **************************************</w:t>
      </w:r>
    </w:p>
    <w:p w14:paraId="0288F07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GTTTTGACCAGAAATGTTAAATACTAATTCAAATTTTGAACAATTGAAATTTAATC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500</w:t>
      </w:r>
    </w:p>
    <w:p w14:paraId="5A7D6FA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GTTTTGACCAGAAATGTTAAATACTAATTCAAATTTTGAACAATTGAAATTTAATC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500</w:t>
      </w:r>
    </w:p>
    <w:p w14:paraId="1931278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0DC5FF9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GTTTTTTTTAATAAAGAAGATTACAAAGATAATTTTGAGCAAACTGGTAAGTATAT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560</w:t>
      </w:r>
    </w:p>
    <w:p w14:paraId="7FEB41B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GTTTT-TTTAATAAAGAAGATTACAAAGATAATTTTGAGCAAACTGGTAAGTATAT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559</w:t>
      </w:r>
    </w:p>
    <w:p w14:paraId="7F45A92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lastRenderedPageBreak/>
        <w:t xml:space="preserve">               ****** *****************************************************</w:t>
      </w:r>
    </w:p>
    <w:p w14:paraId="2E763D1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TAAAAAGTTTAGATAATCAAATTATTCCTCCATCAGTTAAAGCTACAATAAGAGAAGC</w:t>
      </w:r>
      <w:r w:rsidRPr="00B83644">
        <w:rPr>
          <w:rFonts w:ascii="MS Gothic" w:eastAsia="MS Gothic" w:hAnsi="MS Gothic" w:cs="MS Gothic"/>
          <w:sz w:val="20"/>
          <w:szCs w:val="20"/>
        </w:rPr>
        <w:tab/>
        <w:t>1620</w:t>
      </w:r>
    </w:p>
    <w:p w14:paraId="0913718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AAAAAGTTTAGATAATCAAATTATTCCTCCATCAGTTAAAGCTACAATAAGAGAAGC</w:t>
      </w:r>
      <w:r w:rsidRPr="00B83644">
        <w:rPr>
          <w:rFonts w:ascii="MS Gothic" w:eastAsia="MS Gothic" w:hAnsi="MS Gothic" w:cs="MS Gothic"/>
          <w:sz w:val="20"/>
          <w:szCs w:val="20"/>
        </w:rPr>
        <w:tab/>
        <w:t>1619</w:t>
      </w:r>
    </w:p>
    <w:p w14:paraId="3BD4B808" w14:textId="26A6C619" w:rsidR="006C287A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4E879AE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ATTAGCATTTTTAATAAAATTAAAAAATTATATTCAAATGAATTTAATATTACAAAAG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680</w:t>
      </w:r>
    </w:p>
    <w:p w14:paraId="434DC07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ATTAGCATTTTTAATAAAATTAAAAAATTATATTCAAATGAATTTAATATTACAAAAG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679</w:t>
      </w:r>
    </w:p>
    <w:p w14:paraId="18DE8D4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2CDF693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GTTGTTGAATTGGCACGTGAAAAGAATGATAAAGAACAACGTGATACTATTACTAA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740</w:t>
      </w:r>
    </w:p>
    <w:p w14:paraId="11D3225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GTTGTTGAATTGGCACGTGAAAAGAATGATAAAGAACAACGTGATACTATTACTAA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739</w:t>
      </w:r>
    </w:p>
    <w:p w14:paraId="6BD93D8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0819EFF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AATAATATAAATAAGAAAAGAAAAGAAGATGCTATTAAATTAGTAAATGATTTAGAACC</w:t>
      </w:r>
      <w:r w:rsidRPr="00B83644">
        <w:rPr>
          <w:rFonts w:ascii="MS Gothic" w:eastAsia="MS Gothic" w:hAnsi="MS Gothic" w:cs="MS Gothic"/>
          <w:sz w:val="20"/>
          <w:szCs w:val="20"/>
        </w:rPr>
        <w:tab/>
        <w:t>1800</w:t>
      </w:r>
    </w:p>
    <w:p w14:paraId="66175F5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AATAATATAAATAAGAAAAGAAAAGAAGATGCTATTAAATTAGTAAATGATTTAGTACC</w:t>
      </w:r>
      <w:r w:rsidRPr="00B83644">
        <w:rPr>
          <w:rFonts w:ascii="MS Gothic" w:eastAsia="MS Gothic" w:hAnsi="MS Gothic" w:cs="MS Gothic"/>
          <w:sz w:val="20"/>
          <w:szCs w:val="20"/>
        </w:rPr>
        <w:tab/>
        <w:t>1799</w:t>
      </w:r>
    </w:p>
    <w:p w14:paraId="29B1AEE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 ***</w:t>
      </w:r>
    </w:p>
    <w:p w14:paraId="208F980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ATTTATTTGATAAAGAATCAATTGAAAAGAAAGCATTTAAAGTTTTTTTATATCAA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860</w:t>
      </w:r>
    </w:p>
    <w:p w14:paraId="3FC822A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ATTTATTTGATAAAGAATCAATTGAAAAGAAAGCATTTAAAGTTTTTTTATATCAA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859</w:t>
      </w:r>
    </w:p>
    <w:p w14:paraId="7BE63FE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4B2E559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CAAGATGGAAGAGATCCATATTCAGGTCAATTTATGAATTTACCTGAACTAATAAAA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920</w:t>
      </w:r>
    </w:p>
    <w:p w14:paraId="4B963F3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CAAGATGGATGAGATCCATATTCAGGCCAATTTATGAATTTACCTGAACTAATAAAA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1919</w:t>
      </w:r>
    </w:p>
    <w:p w14:paraId="5E043E7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 **************** ********************************</w:t>
      </w:r>
    </w:p>
    <w:p w14:paraId="63DDC72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GATAACTATTGTGAAATTGATCACATTCTACCCTATTCCAAATCTGCAAATGATTCT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980</w:t>
      </w:r>
    </w:p>
    <w:p w14:paraId="4E2F090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GATAACTATTGTGAAATCGATCACATTCTGCCCTATTCCAAATCTGCAAATGATTCT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1979</w:t>
      </w:r>
    </w:p>
    <w:p w14:paraId="7D7A18C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 *********** *****************************</w:t>
      </w:r>
    </w:p>
    <w:p w14:paraId="5016405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CAAATAAAGTTTTGGTTTTAAAATCTAGCAATCAAATTAAAGGAAATAGAATTCCA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040</w:t>
      </w:r>
    </w:p>
    <w:p w14:paraId="00AF6217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CAAATAAAGTTTTGGTTTTAAAATCTAGCAATCAAATTAAAGGCAATAGAATTCCA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039</w:t>
      </w:r>
    </w:p>
    <w:p w14:paraId="6352B1F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 **************</w:t>
      </w:r>
    </w:p>
    <w:p w14:paraId="768257F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GATTATTTCCAAAATACTGTTTTAGAAAATGGTTGAAATTGACAAGAATATAAAAATTG</w:t>
      </w:r>
      <w:r w:rsidRPr="00B83644">
        <w:rPr>
          <w:rFonts w:ascii="MS Gothic" w:eastAsia="MS Gothic" w:hAnsi="MS Gothic" w:cs="MS Gothic"/>
          <w:sz w:val="20"/>
          <w:szCs w:val="20"/>
        </w:rPr>
        <w:tab/>
        <w:t>2100</w:t>
      </w:r>
    </w:p>
    <w:p w14:paraId="0175F1C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GATTATTTTCAAAATACAGTTTTAGAAAATGGTTGAAATTGACAAGAATATAAAAATTG</w:t>
      </w:r>
      <w:r w:rsidRPr="00B83644">
        <w:rPr>
          <w:rFonts w:ascii="MS Gothic" w:eastAsia="MS Gothic" w:hAnsi="MS Gothic" w:cs="MS Gothic"/>
          <w:sz w:val="20"/>
          <w:szCs w:val="20"/>
        </w:rPr>
        <w:tab/>
        <w:t>2099</w:t>
      </w:r>
    </w:p>
    <w:p w14:paraId="24CA398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 ******** *****************************************</w:t>
      </w:r>
    </w:p>
    <w:p w14:paraId="7D0E247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lastRenderedPageBreak/>
        <w:t>ATCC23064      AGCTTATAAAGTTATTTTAAATGGTGACTTAACCAAATTTTCAAACAAAAATCAAAG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160</w:t>
      </w:r>
    </w:p>
    <w:p w14:paraId="229A03E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GCTTATAAAGTCATTTTAAATGGCGACTTAGCCAAATTTTCAAACAAAAATCAAAG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159</w:t>
      </w:r>
    </w:p>
    <w:p w14:paraId="09953B65" w14:textId="6AA4E591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 *********** ****** ****************************</w:t>
      </w:r>
    </w:p>
    <w:p w14:paraId="3D14502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CAAAAATACAATAATTTAGTTAAAGAAAAATTTGACGAATATGATCAATTAGATTT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220</w:t>
      </w:r>
    </w:p>
    <w:p w14:paraId="4F54E14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CAAAAATACAATAATTTAGTTAAAGAAAAATTTGACGAATATGATCAATTAGATTT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219</w:t>
      </w:r>
    </w:p>
    <w:p w14:paraId="06536891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48DF3B3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GTAGAAATTTAAATGATACAAGATATGCTACAAAATATTTTCGTGACTTACTAGGG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280</w:t>
      </w:r>
    </w:p>
    <w:p w14:paraId="36F0BF0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GTAGAAATTTAAATGATACAAGATATGCTACAAAATATTTCCGTGACTTACTAGGA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279</w:t>
      </w:r>
    </w:p>
    <w:p w14:paraId="4CDDFD0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 ************** **</w:t>
      </w:r>
    </w:p>
    <w:p w14:paraId="7B42102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ATTCAAAAAATCATAATGATGAATTTCGTGTTATTTGTATGAATGGTAGTGTAACAT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340</w:t>
      </w:r>
    </w:p>
    <w:p w14:paraId="30726AA1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ATTCAAAAAATCATAATGATGAATTTTGTGTTATTTGTATGAATGGTAGTGTAACAT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339</w:t>
      </w:r>
    </w:p>
    <w:p w14:paraId="307180D3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 *******************************</w:t>
      </w:r>
    </w:p>
    <w:p w14:paraId="0D67EC6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ATTTTAGAAAAAAAGCTTGTTTAATCAAAGACAGAGATGATTATTCTCATCATGCA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400</w:t>
      </w:r>
    </w:p>
    <w:p w14:paraId="66E6004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TATTTTAGAAAAAAATCTTGTTTAATCAAAGACAGAGATGATTATTCTCATCATGCG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399</w:t>
      </w:r>
    </w:p>
    <w:p w14:paraId="20A5156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 **************************************** **</w:t>
      </w:r>
    </w:p>
    <w:p w14:paraId="7833156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GATGCTTCTATTATTGCGATTATTGCCAATAAATCAAAAAGTATTTTTAATTTGTT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460</w:t>
      </w:r>
    </w:p>
    <w:p w14:paraId="5AC96D2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GATGCTTCTATTATTGCAATTATTGCCAATAAATCAAAAAGTATTTTTAATTTGTT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459</w:t>
      </w:r>
    </w:p>
    <w:p w14:paraId="7C6D75D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 *****************************************</w:t>
      </w:r>
    </w:p>
    <w:p w14:paraId="0E4F936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CATGATGATAGACAAATTAGCTATATGTCTAAAGACGGAACCATAAGACTAATGGA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520</w:t>
      </w:r>
    </w:p>
    <w:p w14:paraId="1DD7850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CATGATGATAGACAAATTAACTATATGTCTAAAGACGGAACCATAAGACTAATGGA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519</w:t>
      </w:r>
    </w:p>
    <w:p w14:paraId="7018365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 ***************************************</w:t>
      </w:r>
    </w:p>
    <w:p w14:paraId="6BEA642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GAAACTGGAGAAATTATTGAAGAAGATTTATCTCCAGAAGATCCTAGATTTAATAAAA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580</w:t>
      </w:r>
    </w:p>
    <w:p w14:paraId="1A11FCD3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GAAACTGGAGAAATTATTGAAGAAGATTTATCTCCAGAAGACCCTAGATTTAATAAAA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579</w:t>
      </w:r>
    </w:p>
    <w:p w14:paraId="3F1CE27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 *****************</w:t>
      </w:r>
    </w:p>
    <w:p w14:paraId="5229222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GATTTAGCTATTCAAGATATTGCAGAAACAATTAATGAAAAAATTGCTAATACTATTGG</w:t>
      </w:r>
      <w:r w:rsidRPr="00B83644">
        <w:rPr>
          <w:rFonts w:ascii="MS Gothic" w:eastAsia="MS Gothic" w:hAnsi="MS Gothic" w:cs="MS Gothic"/>
          <w:sz w:val="20"/>
          <w:szCs w:val="20"/>
        </w:rPr>
        <w:tab/>
        <w:t>2640</w:t>
      </w:r>
    </w:p>
    <w:p w14:paraId="0F104F7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GATTTAGCTATTCAAGATATTGCAGAAACAATTAATGAAAAAATTGCTAATACTATTGG</w:t>
      </w:r>
      <w:r w:rsidRPr="00B83644">
        <w:rPr>
          <w:rFonts w:ascii="MS Gothic" w:eastAsia="MS Gothic" w:hAnsi="MS Gothic" w:cs="MS Gothic"/>
          <w:sz w:val="20"/>
          <w:szCs w:val="20"/>
        </w:rPr>
        <w:tab/>
        <w:t>2639</w:t>
      </w:r>
    </w:p>
    <w:p w14:paraId="7FC4860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3155BA0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CGATGTTATGTTTTCTAGAAAAACGGTTATAAAAACTAATCCTTCTATTTCAGATCAAA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700</w:t>
      </w:r>
    </w:p>
    <w:p w14:paraId="40CEFE3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lastRenderedPageBreak/>
        <w:t>ATCC29803      CGATGTTATGTTTTCTAGAAAAACGGTTATAAAAACTAATCCTTCTATTTCAGATCAAA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699</w:t>
      </w:r>
    </w:p>
    <w:p w14:paraId="5FFAF24C" w14:textId="70B4B6A2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************</w:t>
      </w:r>
    </w:p>
    <w:p w14:paraId="392E2C8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TTTATGGGTATAGAAAAATTAGTGAAGATAGTGATGAAATATTGCAAATTCAAAA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760</w:t>
      </w:r>
    </w:p>
    <w:p w14:paraId="3B6FAFA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TTTATGGGTATAGAAAAATCAGTGAAGATAGTGATGAAATATTACAAATTCAAAA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759</w:t>
      </w:r>
    </w:p>
    <w:p w14:paraId="46B28DB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 *********************** **************</w:t>
      </w:r>
    </w:p>
    <w:p w14:paraId="4AF426A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ATTTATTTGAAGTTGATGCAAAAAACAAGAAGTCTAAAGAAAATGTAAAATTGTCT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820</w:t>
      </w:r>
    </w:p>
    <w:p w14:paraId="137AFDA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ATTTATTTGAAGTTGATACAAAAAACAAGAAGTTTAAAGAAAATGCAAAATTGTTA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2819</w:t>
      </w:r>
    </w:p>
    <w:p w14:paraId="7062B41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 *************** *********** ********  **</w:t>
      </w:r>
    </w:p>
    <w:p w14:paraId="15A45CF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TTTTTGGCGAGAATCCGAAACTTAGAGAAAATTTGTTAATTTATAAGTCTCATAAAT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880</w:t>
      </w:r>
    </w:p>
    <w:p w14:paraId="5D8FD5A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CTTTGGTGAGAATCCAAAGCTTAGAGAAAACTTGTTAATTTATAAGTCTCATAAGT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879</w:t>
      </w:r>
    </w:p>
    <w:p w14:paraId="720585D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 ***** ******** ** *********** *********************** **</w:t>
      </w:r>
    </w:p>
    <w:p w14:paraId="58ED9A0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GAATATGAAAAACTAAATAATATTTATATGCAATATAAGGAAAAAAATGAAAAAGCTC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940</w:t>
      </w:r>
    </w:p>
    <w:p w14:paraId="2E3B96B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GAATATGAAAAGCTAAATAATATCTATATGCAATATAAGGAAAAAAATGAAAAAGCTCC</w:t>
      </w:r>
      <w:r w:rsidRPr="00B83644">
        <w:rPr>
          <w:rFonts w:ascii="MS Gothic" w:eastAsia="MS Gothic" w:hAnsi="MS Gothic" w:cs="MS Gothic"/>
          <w:sz w:val="20"/>
          <w:szCs w:val="20"/>
        </w:rPr>
        <w:tab/>
        <w:t>2939</w:t>
      </w:r>
    </w:p>
    <w:p w14:paraId="3F1130C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 *********** ***********************************</w:t>
      </w:r>
    </w:p>
    <w:p w14:paraId="11896E1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TTACTGCATATATGAAGGATTTAACAAATATTGCTCCAGAAATATTCACTACTAAC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000</w:t>
      </w:r>
    </w:p>
    <w:p w14:paraId="6051C88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TTTACTGCATATATGAAGGATTTAACAAATATTGCTCCAGAAATATTTACTGCTAAC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2999</w:t>
      </w:r>
    </w:p>
    <w:p w14:paraId="3C8741F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************** *** *******</w:t>
      </w:r>
    </w:p>
    <w:p w14:paraId="2BFA161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TTAACAACTATATGTCAAATGGTAAGGTAGTTGTGTTTGATCCCACTTCTAAAAAA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060</w:t>
      </w:r>
    </w:p>
    <w:p w14:paraId="342E5223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TTAACAACTATATGTCGAATGGTAAGGTAGTTGTGTTTGATCCAACTTCTAAAAAAC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059</w:t>
      </w:r>
    </w:p>
    <w:p w14:paraId="7011E420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 ************************** **************</w:t>
      </w:r>
    </w:p>
    <w:p w14:paraId="7969908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CATTTGTTAAACATTTAAAGTATTTTTTTCCTGACAAAAAAGATTTAAATGTTGT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120</w:t>
      </w:r>
    </w:p>
    <w:p w14:paraId="61DAF42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ACATTTGTTAAACATTTAAAGTATTTTTTTCCTAAAACAAAAAATATGCAAAATGTT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119</w:t>
      </w:r>
    </w:p>
    <w:p w14:paraId="27D50C9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************************** * * **** ** *  *   **** *</w:t>
      </w:r>
    </w:p>
    <w:p w14:paraId="33505B2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CTAAACAAAAAACAAAATAATAAATCGTTTGTGGAAAATTTAAAATCAATTGGTGTTC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180</w:t>
      </w:r>
    </w:p>
    <w:p w14:paraId="2CC53199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AAACAAAAAACAAAAAAATAAATCATTCTATGAGAATTTGAATTCAATTGGTGCA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179</w:t>
      </w:r>
    </w:p>
    <w:p w14:paraId="240C72E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  **************** ******** **    ** ***** ** **********   *</w:t>
      </w:r>
    </w:p>
    <w:p w14:paraId="0CA1DEB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GTTTACAAAAACAAAAAAGATAAATATGAAATTATTGGAATTAATGCTTTGTTGTA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240</w:t>
      </w:r>
    </w:p>
    <w:p w14:paraId="38E9EC8C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GTTTATATCAATAAGAAAGGAACATATGATTTTATTGGAATAAATGCATTGTTACT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239</w:t>
      </w:r>
    </w:p>
    <w:p w14:paraId="4539BDAC" w14:textId="1728071F" w:rsidR="006C287A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lastRenderedPageBreak/>
        <w:t xml:space="preserve">                ***** *  ** ** ****  * ******  ********** ***** *****   ***</w:t>
      </w:r>
    </w:p>
    <w:p w14:paraId="6EF8E0E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TTAATAATAATGTTAAAAAAAATAAATTATTAATTGAAAATAATTATGACAATTCA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300</w:t>
      </w:r>
    </w:p>
    <w:p w14:paraId="5CD9D9CF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ATTTAATATGAAAAACGGTGTCATTAATTATTTAGACGAGAATATTTATGATTTAGCAAC</w:t>
      </w:r>
      <w:r w:rsidRPr="00B83644">
        <w:rPr>
          <w:rFonts w:ascii="MS Gothic" w:eastAsia="MS Gothic" w:hAnsi="MS Gothic" w:cs="MS Gothic"/>
          <w:sz w:val="20"/>
          <w:szCs w:val="20"/>
        </w:rPr>
        <w:tab/>
        <w:t>3299</w:t>
      </w:r>
    </w:p>
    <w:p w14:paraId="2C85CD5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*******  **          * *** *  ***   ** **** ******     *** </w:t>
      </w:r>
    </w:p>
    <w:p w14:paraId="24244998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TACAGAAGGTTAAAAATAATAAAAATATTCCAATAGATAATAAACCAATTAGTAT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360</w:t>
      </w:r>
    </w:p>
    <w:p w14:paraId="1F2819C6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ATAAATGCTTATAAAGTTTTAAAAAATATTGATGTTTCATCTAAACCCGTTCATTATT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359</w:t>
      </w:r>
    </w:p>
    <w:p w14:paraId="6071745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  ** *      ****  *   *********    *      ******  **  *  ***</w:t>
      </w:r>
    </w:p>
    <w:p w14:paraId="7B88AB9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TTTTCTAATGGAACTTTATTAAAAAATAAATTGACTAATCAAATTTTTATAGTAACAAG</w:t>
      </w:r>
      <w:r w:rsidRPr="00B83644">
        <w:rPr>
          <w:rFonts w:ascii="MS Gothic" w:eastAsia="MS Gothic" w:hAnsi="MS Gothic" w:cs="MS Gothic"/>
          <w:sz w:val="20"/>
          <w:szCs w:val="20"/>
        </w:rPr>
        <w:tab/>
        <w:t>3420</w:t>
      </w:r>
    </w:p>
    <w:p w14:paraId="452B50A4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TTTGTTAATGGGACTATTCTTCAAAAGAAATCTGATAATAATTTGTTTATTGTTGTTGG</w:t>
      </w:r>
      <w:r w:rsidRPr="00B83644">
        <w:rPr>
          <w:rFonts w:ascii="MS Gothic" w:eastAsia="MS Gothic" w:hAnsi="MS Gothic" w:cs="MS Gothic"/>
          <w:sz w:val="20"/>
          <w:szCs w:val="20"/>
        </w:rPr>
        <w:tab/>
        <w:t>3419</w:t>
      </w:r>
    </w:p>
    <w:p w14:paraId="29C1716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 ***  ****** *** *  *  **** ****    **** *  * ***** **     *</w:t>
      </w:r>
    </w:p>
    <w:p w14:paraId="7D29583B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TTTACACCATCACTTTCCACTATAGAAATAAAACCGATTTTTATGTCAACCACGAAA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480</w:t>
      </w:r>
    </w:p>
    <w:p w14:paraId="362AD661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ATGGTTCCTTCGAATGGAACTATTGAATTGAAATGCATCTCTATGTCAAATGCAAATT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479</w:t>
      </w:r>
    </w:p>
    <w:p w14:paraId="246F2653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 *    ** **   *   ***** *** * ***   ** * ********   * ** **</w:t>
      </w:r>
    </w:p>
    <w:p w14:paraId="571E04E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TCTAAAAATAATTAAAAATAAAAA------AAGTGCAACAACCAGAATGATATTTACT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534</w:t>
      </w:r>
    </w:p>
    <w:p w14:paraId="35AE3DE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TTTTTCAATTCCTGCTGATGAAAATGGGAAAAGGCCAATAAAAAGAATTAGACTATCTAT</w:t>
      </w:r>
      <w:r w:rsidRPr="00B83644">
        <w:rPr>
          <w:rFonts w:ascii="MS Gothic" w:eastAsia="MS Gothic" w:hAnsi="MS Gothic" w:cs="MS Gothic"/>
          <w:sz w:val="20"/>
          <w:szCs w:val="20"/>
        </w:rPr>
        <w:tab/>
        <w:t>3539</w:t>
      </w:r>
    </w:p>
    <w:p w14:paraId="788A6F2E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 *   ***   *    ** ****      ***  *** **  ***** * * *  ****</w:t>
      </w:r>
    </w:p>
    <w:p w14:paraId="71D83FD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AAATTCTTTATTTGATAAATTTGAAATAGTTAATTTAGATGTTATTGGTAATCTTTTTG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594</w:t>
      </w:r>
    </w:p>
    <w:p w14:paraId="1016900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CAATAGTATAATGAATGAATATATTGTTTGTAGTGTTGACGTTTTGGGAAACATATAC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599</w:t>
      </w:r>
    </w:p>
    <w:p w14:paraId="4CA0EDF5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 ***  * ** *  ** *** *    *   ** * * ** *** * ** **  * *   *</w:t>
      </w:r>
    </w:p>
    <w:p w14:paraId="54D5A26D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3064      GTAG------------</w:t>
      </w:r>
      <w:r w:rsidRPr="00B83644">
        <w:rPr>
          <w:rFonts w:ascii="MS Gothic" w:eastAsia="MS Gothic" w:hAnsi="MS Gothic" w:cs="MS Gothic"/>
          <w:sz w:val="20"/>
          <w:szCs w:val="20"/>
        </w:rPr>
        <w:tab/>
        <w:t>3598</w:t>
      </w:r>
    </w:p>
    <w:p w14:paraId="22C501F2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>ATCC29803      GCCGCAGAATTAATAA</w:t>
      </w:r>
      <w:r w:rsidRPr="00B83644">
        <w:rPr>
          <w:rFonts w:ascii="MS Gothic" w:eastAsia="MS Gothic" w:hAnsi="MS Gothic" w:cs="MS Gothic"/>
          <w:sz w:val="20"/>
          <w:szCs w:val="20"/>
        </w:rPr>
        <w:tab/>
        <w:t>3615</w:t>
      </w:r>
    </w:p>
    <w:p w14:paraId="7AE86C4A" w14:textId="77777777" w:rsidR="00270278" w:rsidRPr="00B83644" w:rsidRDefault="00270278" w:rsidP="002702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S Gothic" w:eastAsia="MS Gothic" w:hAnsi="MS Gothic" w:cs="MS Gothic"/>
          <w:sz w:val="20"/>
          <w:szCs w:val="20"/>
        </w:rPr>
      </w:pPr>
      <w:r w:rsidRPr="00B83644">
        <w:rPr>
          <w:rFonts w:ascii="MS Gothic" w:eastAsia="MS Gothic" w:hAnsi="MS Gothic" w:cs="MS Gothic"/>
          <w:sz w:val="20"/>
          <w:szCs w:val="20"/>
        </w:rPr>
        <w:t xml:space="preserve">               *  *            </w:t>
      </w:r>
    </w:p>
    <w:p w14:paraId="1E58B873" w14:textId="21AEB126" w:rsidR="006E7BF0" w:rsidRPr="00B83644" w:rsidRDefault="006E7BF0" w:rsidP="006844E0">
      <w:pPr>
        <w:rPr>
          <w:rFonts w:asciiTheme="majorBidi" w:hAnsiTheme="majorBidi" w:cstheme="majorBidi"/>
          <w:bCs/>
          <w:szCs w:val="24"/>
          <w:lang w:val="en-GB"/>
        </w:rPr>
      </w:pPr>
    </w:p>
    <w:p w14:paraId="156611C5" w14:textId="641A89CA" w:rsidR="00B91612" w:rsidRPr="00B83644" w:rsidRDefault="00B91612" w:rsidP="00B91612">
      <w:pPr>
        <w:rPr>
          <w:rStyle w:val="feature"/>
          <w:rFonts w:asciiTheme="majorBidi" w:hAnsiTheme="majorBidi" w:cstheme="majorBidi"/>
          <w:b/>
          <w:szCs w:val="24"/>
          <w:lang w:val="en-GB"/>
        </w:rPr>
      </w:pPr>
      <w:r w:rsidRPr="00B83644">
        <w:rPr>
          <w:rFonts w:asciiTheme="majorBidi" w:hAnsiTheme="majorBidi" w:cstheme="majorBidi"/>
          <w:b/>
          <w:bCs/>
          <w:szCs w:val="24"/>
          <w:lang w:val="en-GB"/>
        </w:rPr>
        <w:t xml:space="preserve">Supplementary Data </w:t>
      </w:r>
      <w:r w:rsidR="001F5495" w:rsidRPr="00B83644">
        <w:rPr>
          <w:rFonts w:asciiTheme="majorBidi" w:hAnsiTheme="majorBidi" w:cstheme="majorBidi"/>
          <w:b/>
          <w:bCs/>
          <w:szCs w:val="24"/>
          <w:lang w:val="en-GB"/>
        </w:rPr>
        <w:t>2</w:t>
      </w:r>
      <w:r w:rsidRPr="00B83644">
        <w:rPr>
          <w:rFonts w:asciiTheme="majorBidi" w:hAnsiTheme="majorBidi" w:cstheme="majorBidi"/>
          <w:b/>
          <w:bCs/>
          <w:szCs w:val="24"/>
          <w:lang w:val="en-GB"/>
        </w:rPr>
        <w:t>.</w:t>
      </w:r>
      <w:r w:rsidRPr="00B83644">
        <w:rPr>
          <w:rFonts w:asciiTheme="majorBidi" w:hAnsiTheme="majorBidi" w:cstheme="majorBidi"/>
          <w:bCs/>
          <w:szCs w:val="24"/>
          <w:lang w:val="en-GB"/>
        </w:rPr>
        <w:t xml:space="preserve"> </w:t>
      </w:r>
      <w:r w:rsidRPr="00B83644">
        <w:rPr>
          <w:rFonts w:asciiTheme="majorBidi" w:hAnsiTheme="majorBidi" w:cstheme="majorBidi"/>
          <w:szCs w:val="24"/>
        </w:rPr>
        <w:t xml:space="preserve">Theoretical Cas9 protein sequence (1203 amino acids) of </w:t>
      </w:r>
      <w:r w:rsidRPr="00B83644">
        <w:rPr>
          <w:rFonts w:asciiTheme="majorBidi" w:hAnsiTheme="majorBidi" w:cstheme="majorBidi"/>
          <w:i/>
          <w:szCs w:val="24"/>
        </w:rPr>
        <w:t>Mycoplasma salivarium</w:t>
      </w:r>
      <w:r w:rsidRPr="00B83644">
        <w:rPr>
          <w:rFonts w:asciiTheme="majorBidi" w:hAnsiTheme="majorBidi" w:cstheme="majorBidi"/>
          <w:szCs w:val="24"/>
        </w:rPr>
        <w:t xml:space="preserve"> strain ATCC 29803, translated using ExPASy based on the </w:t>
      </w:r>
      <w:r w:rsidRPr="00B83644">
        <w:rPr>
          <w:rFonts w:asciiTheme="majorBidi" w:hAnsiTheme="majorBidi" w:cstheme="majorBidi"/>
          <w:i/>
          <w:szCs w:val="24"/>
        </w:rPr>
        <w:t>cas9</w:t>
      </w:r>
      <w:r w:rsidRPr="00B83644">
        <w:rPr>
          <w:rFonts w:asciiTheme="majorBidi" w:hAnsiTheme="majorBidi" w:cstheme="majorBidi"/>
          <w:szCs w:val="24"/>
        </w:rPr>
        <w:t xml:space="preserve"> gene sequence</w:t>
      </w:r>
    </w:p>
    <w:p w14:paraId="07C45FE7" w14:textId="77777777" w:rsidR="00B91612" w:rsidRPr="00B83644" w:rsidRDefault="00B91612" w:rsidP="001F5495">
      <w:pPr>
        <w:jc w:val="both"/>
        <w:rPr>
          <w:rFonts w:asciiTheme="majorBidi" w:hAnsiTheme="majorBidi" w:cstheme="majorBidi"/>
          <w:b/>
          <w:sz w:val="21"/>
          <w:szCs w:val="21"/>
          <w:lang w:val="en-GB"/>
        </w:rPr>
      </w:pPr>
      <w:r w:rsidRPr="00B83644">
        <w:rPr>
          <w:rFonts w:asciiTheme="majorBidi" w:eastAsia="MS PGothic" w:hAnsiTheme="majorBidi" w:cstheme="majorBidi"/>
          <w:sz w:val="21"/>
          <w:szCs w:val="21"/>
        </w:rPr>
        <w:t>MKEKKNVILGFDLGVGSVGWAIVDSETNDIIKLGSRLFNEPELAADRRGFRGIRRLIRRRQYRNDKFYRLILKYKNIFGFGNRKDIEQMFVKLNRKYSNILELKILSLNKQINVQELAWLLHDYLENRGYFYEDVDSLEEIEKNDVKTTLFPSQILFNFYKKYGTAKSFNSYIDDEFRYNFSNKNWLHELNKLFEIQKTDANFINDYLKIFTAIRPYAKGPGSINSYSEYGRFKYKDNKLVEAYSNIWEKTIGKCSIFPSELRAVKNCASHEIFNILNELNNLKNSKYLDWRLTKENKLVILNDLLNEFSTSNSYKGLKTKTFIPFLETYCLN</w:t>
      </w:r>
      <w:r w:rsidRPr="00B83644">
        <w:rPr>
          <w:rFonts w:asciiTheme="majorBidi" w:eastAsia="MS PGothic" w:hAnsiTheme="majorBidi" w:cstheme="majorBidi"/>
          <w:sz w:val="21"/>
          <w:szCs w:val="21"/>
        </w:rPr>
        <w:lastRenderedPageBreak/>
        <w:t>NNLPFSLDELNEIDNQGFNGFKYNKETTKPEFVEIRNIFEIIRVLVEFGINTNVLTFNDDLVKQYYQSDLKYEPTTWITLFNRIVDTLNNFKDKENRIEKLNILRELFKSIFNDIKDEKLANIIEAIAINKKIKSSTTASLSLKALNLFWPEMLNTNSNFEQLKFNPSFFNKEDYKDNFEQTGKYINLKSLDNQIIPPSVKATIREAISIFNKIKKLYSNEFNITKVVVELAREKNDKEQRDTITKINNINKKRKEDAIKLVNDLVPNLFDKESIEKKAFKVFLYQQQDGWDPYSGQFMNLPELIKNDNYCEIDHILPYSKSANDSISNKVLVLKSSNQIKGNRIPYDYFQNTVLENGWNWQEYKNWAYKVILNGDLAKFSNKNQRIQKYNNLVKEKFDEYDQLDFLSRNLNDTRYATKYFRDLLGNYSKNHNDEFCVICMNGSVTSYFRKKSCLIKDRDDYSHHAQDASIIAIIANKSKSIFNLLLHDDRQINYMSKDGTIRLMDKETGEIIEEDLSPEDPRFNKTDLAIQDIAETINEKIANTIGDVMFSRKTVIKTNPSISDQTIYGYRKISEDSDEILQIQKLNLFEVDTKNKKFKENAKLLDFFGENPKLRENLLIYKSHKSEYEKLNNIYMQYKEKNEKAPFTAYMKDLTNIAPEIFTANLINNYMSNGKVVVFDPTSKKQTFVKHLKYFFPKTKNMQNVLLNKKQKNKSFYENLNSIGALVYINKKGTYDFIGINALLLKFNMKNGVINYLDENIYDLATINAYKVLKNIDVSSKPVHYLFVNGTILQKKSDNNLFIVVGMVPSNGTIELKCISMSNANYFSIPADENGKRPIKRIRLSINSIMNEYIVCSVDVLGNIYKPQN</w:t>
      </w:r>
    </w:p>
    <w:p w14:paraId="139FD047" w14:textId="77777777" w:rsidR="00B91612" w:rsidRPr="00B83644" w:rsidRDefault="00B91612" w:rsidP="00B91612">
      <w:pPr>
        <w:rPr>
          <w:rFonts w:asciiTheme="majorBidi" w:eastAsia="MS PGothic" w:hAnsiTheme="majorBidi" w:cstheme="majorBidi"/>
          <w:szCs w:val="24"/>
        </w:rPr>
      </w:pPr>
    </w:p>
    <w:p w14:paraId="7505DF79" w14:textId="142EF679" w:rsidR="00B91612" w:rsidRPr="00B83644" w:rsidRDefault="00B91612" w:rsidP="00B91612">
      <w:pPr>
        <w:rPr>
          <w:rStyle w:val="feature"/>
          <w:rFonts w:asciiTheme="majorBidi" w:hAnsiTheme="majorBidi" w:cstheme="majorBidi"/>
          <w:b/>
          <w:szCs w:val="24"/>
          <w:lang w:val="en-GB"/>
        </w:rPr>
      </w:pPr>
      <w:r w:rsidRPr="00B83644">
        <w:rPr>
          <w:rFonts w:asciiTheme="majorBidi" w:hAnsiTheme="majorBidi" w:cstheme="majorBidi"/>
          <w:b/>
          <w:bCs/>
          <w:szCs w:val="24"/>
          <w:lang w:val="en-GB"/>
        </w:rPr>
        <w:t xml:space="preserve">Supplementary Data </w:t>
      </w:r>
      <w:r w:rsidR="001F5495" w:rsidRPr="00B83644">
        <w:rPr>
          <w:rFonts w:asciiTheme="majorBidi" w:hAnsiTheme="majorBidi" w:cstheme="majorBidi"/>
          <w:b/>
          <w:bCs/>
          <w:szCs w:val="24"/>
          <w:lang w:val="en-GB"/>
        </w:rPr>
        <w:t>3</w:t>
      </w:r>
      <w:r w:rsidRPr="00B83644">
        <w:rPr>
          <w:rFonts w:asciiTheme="majorBidi" w:hAnsiTheme="majorBidi" w:cstheme="majorBidi"/>
          <w:b/>
          <w:bCs/>
          <w:szCs w:val="24"/>
          <w:lang w:val="en-GB"/>
        </w:rPr>
        <w:t>.</w:t>
      </w:r>
      <w:r w:rsidRPr="00B83644">
        <w:rPr>
          <w:rFonts w:asciiTheme="majorBidi" w:hAnsiTheme="majorBidi" w:cstheme="majorBidi"/>
          <w:b/>
          <w:szCs w:val="24"/>
          <w:lang w:val="en-GB"/>
        </w:rPr>
        <w:t xml:space="preserve"> </w:t>
      </w:r>
      <w:r w:rsidRPr="00B83644">
        <w:rPr>
          <w:rStyle w:val="feature"/>
          <w:rFonts w:asciiTheme="majorBidi" w:hAnsiTheme="majorBidi" w:cstheme="majorBidi"/>
          <w:bCs/>
          <w:szCs w:val="24"/>
          <w:lang w:val="en-GB"/>
        </w:rPr>
        <w:t xml:space="preserve">Partial </w:t>
      </w:r>
      <w:r w:rsidRPr="00B83644">
        <w:rPr>
          <w:rStyle w:val="feature"/>
          <w:rFonts w:asciiTheme="majorBidi" w:hAnsiTheme="majorBidi" w:cstheme="majorBidi"/>
          <w:bCs/>
          <w:i/>
          <w:iCs/>
          <w:szCs w:val="24"/>
          <w:lang w:val="en-GB"/>
        </w:rPr>
        <w:t>rnc</w:t>
      </w:r>
      <w:r w:rsidRPr="00B83644">
        <w:rPr>
          <w:rStyle w:val="feature"/>
          <w:rFonts w:asciiTheme="majorBidi" w:hAnsiTheme="majorBidi" w:cstheme="majorBidi"/>
          <w:bCs/>
          <w:szCs w:val="24"/>
          <w:lang w:val="en-GB"/>
        </w:rPr>
        <w:t xml:space="preserve"> gene sequence</w:t>
      </w:r>
      <w:r w:rsidRPr="00B83644">
        <w:rPr>
          <w:rFonts w:asciiTheme="majorBidi" w:hAnsiTheme="majorBidi" w:cstheme="majorBidi"/>
          <w:bCs/>
          <w:i/>
          <w:szCs w:val="24"/>
          <w:lang w:val="en-GB"/>
        </w:rPr>
        <w:t xml:space="preserve"> </w:t>
      </w:r>
      <w:r w:rsidRPr="00B83644">
        <w:rPr>
          <w:rFonts w:asciiTheme="majorBidi" w:hAnsiTheme="majorBidi" w:cstheme="majorBidi"/>
          <w:bCs/>
          <w:iCs/>
          <w:szCs w:val="24"/>
          <w:lang w:val="en-GB"/>
        </w:rPr>
        <w:t xml:space="preserve">of </w:t>
      </w:r>
      <w:r w:rsidRPr="00B83644">
        <w:rPr>
          <w:rFonts w:asciiTheme="majorBidi" w:hAnsiTheme="majorBidi" w:cstheme="majorBidi"/>
          <w:bCs/>
          <w:i/>
          <w:szCs w:val="24"/>
          <w:lang w:val="en-GB"/>
        </w:rPr>
        <w:t>Mycoplasma salivarium</w:t>
      </w:r>
      <w:r w:rsidRPr="00B83644">
        <w:rPr>
          <w:rFonts w:asciiTheme="majorBidi" w:hAnsiTheme="majorBidi" w:cstheme="majorBidi"/>
          <w:bCs/>
          <w:szCs w:val="24"/>
          <w:lang w:val="en-GB"/>
        </w:rPr>
        <w:t xml:space="preserve"> strain ATCC 29803 </w:t>
      </w:r>
    </w:p>
    <w:p w14:paraId="7D5B212F" w14:textId="03E30B6E" w:rsidR="00B91612" w:rsidRPr="00B83644" w:rsidRDefault="001F5495" w:rsidP="00B91612">
      <w:pPr>
        <w:rPr>
          <w:rFonts w:asciiTheme="majorBidi" w:hAnsiTheme="majorBidi" w:cstheme="majorBidi"/>
          <w:szCs w:val="24"/>
        </w:rPr>
      </w:pPr>
      <w:r w:rsidRPr="00B83644">
        <w:rPr>
          <w:rFonts w:asciiTheme="majorBidi" w:hAnsiTheme="majorBidi" w:cstheme="majorBidi"/>
          <w:szCs w:val="24"/>
        </w:rPr>
        <w:t>agcagtacatcaaacgttatgatctattgctaacaatttacactttcctaattatgtacgtgcttgaaaaatgcttttgcaatggtaaaaatgataaagtgaattcagatttctatgaagcatttacaggagctatttattttgaaaaaggccctgagttttttaccaaatttttgaaacatgacttagctacttatattcctaatgtgactcacgatgatttaattgatgcaaatctgagtttcagaagttattcaaatgcaaggaattagtaaaataatttatgaatcaaaacctatgaatgaaaaaaaattttcacgtagcgttattgggacccacatgaaag</w:t>
      </w:r>
    </w:p>
    <w:p w14:paraId="50638805" w14:textId="77777777" w:rsidR="00B91612" w:rsidRPr="00B83644" w:rsidRDefault="00B91612" w:rsidP="006844E0">
      <w:pPr>
        <w:rPr>
          <w:rFonts w:asciiTheme="majorBidi" w:hAnsiTheme="majorBidi" w:cstheme="majorBidi"/>
          <w:szCs w:val="24"/>
        </w:rPr>
      </w:pPr>
    </w:p>
    <w:sectPr w:rsidR="00B91612" w:rsidRPr="00B8364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6AB48" w14:textId="77777777" w:rsidR="006D0E31" w:rsidRDefault="006D0E31" w:rsidP="006F2F9B">
      <w:pPr>
        <w:spacing w:before="0" w:after="0"/>
      </w:pPr>
      <w:r>
        <w:separator/>
      </w:r>
    </w:p>
  </w:endnote>
  <w:endnote w:type="continuationSeparator" w:id="0">
    <w:p w14:paraId="4E85E092" w14:textId="77777777" w:rsidR="006D0E31" w:rsidRDefault="006D0E31" w:rsidP="006F2F9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50C40" w14:textId="77777777" w:rsidR="006D0E31" w:rsidRDefault="006D0E31" w:rsidP="006F2F9B">
      <w:pPr>
        <w:spacing w:before="0" w:after="0"/>
      </w:pPr>
      <w:r>
        <w:separator/>
      </w:r>
    </w:p>
  </w:footnote>
  <w:footnote w:type="continuationSeparator" w:id="0">
    <w:p w14:paraId="243F97AC" w14:textId="77777777" w:rsidR="006D0E31" w:rsidRDefault="006D0E31" w:rsidP="006F2F9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4FD2E" w14:textId="4E5F9852" w:rsidR="006F2F9B" w:rsidRDefault="006F2F9B">
    <w:pPr>
      <w:pStyle w:val="Header"/>
    </w:pPr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446360A6" wp14:editId="337F98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1FC"/>
    <w:rsid w:val="0008411A"/>
    <w:rsid w:val="000B4AC3"/>
    <w:rsid w:val="001F5495"/>
    <w:rsid w:val="00261724"/>
    <w:rsid w:val="00270278"/>
    <w:rsid w:val="002A3AA8"/>
    <w:rsid w:val="002C7876"/>
    <w:rsid w:val="0035039B"/>
    <w:rsid w:val="00431800"/>
    <w:rsid w:val="004806CA"/>
    <w:rsid w:val="0054240B"/>
    <w:rsid w:val="00575721"/>
    <w:rsid w:val="005B38AB"/>
    <w:rsid w:val="006306E1"/>
    <w:rsid w:val="00677579"/>
    <w:rsid w:val="006844E0"/>
    <w:rsid w:val="006C287A"/>
    <w:rsid w:val="006C5C28"/>
    <w:rsid w:val="006D0E31"/>
    <w:rsid w:val="006E7BF0"/>
    <w:rsid w:val="006F2F9B"/>
    <w:rsid w:val="007D0E6D"/>
    <w:rsid w:val="0081188A"/>
    <w:rsid w:val="008307B5"/>
    <w:rsid w:val="008408A6"/>
    <w:rsid w:val="008456D8"/>
    <w:rsid w:val="00A3546F"/>
    <w:rsid w:val="00A54CA7"/>
    <w:rsid w:val="00A801FC"/>
    <w:rsid w:val="00B83644"/>
    <w:rsid w:val="00B91612"/>
    <w:rsid w:val="00C26C3C"/>
    <w:rsid w:val="00CA5600"/>
    <w:rsid w:val="00CE5FA3"/>
    <w:rsid w:val="00D51E3F"/>
    <w:rsid w:val="00DB03BA"/>
    <w:rsid w:val="00E10D3D"/>
    <w:rsid w:val="00E7160B"/>
    <w:rsid w:val="00E967FF"/>
    <w:rsid w:val="00EF4A9E"/>
    <w:rsid w:val="00F01683"/>
    <w:rsid w:val="00F8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0AE73D"/>
  <w15:chartTrackingRefBased/>
  <w15:docId w15:val="{120B0BE4-BF8E-42C0-AABD-F52BBADC0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C2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844E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844E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844E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844E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844E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6C5C28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6C5C28"/>
    <w:rPr>
      <w:rFonts w:ascii="Arial" w:hAnsi="Arial"/>
      <w:sz w:val="3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C28"/>
    <w:rPr>
      <w:rFonts w:ascii="Arial" w:eastAsiaTheme="minorEastAsia" w:hAnsi="Arial"/>
      <w:sz w:val="32"/>
      <w:szCs w:val="20"/>
      <w:lang w:val="en-US"/>
    </w:rPr>
  </w:style>
  <w:style w:type="character" w:customStyle="1" w:styleId="feature">
    <w:name w:val="feature"/>
    <w:basedOn w:val="DefaultParagraphFont"/>
    <w:rsid w:val="006C5C28"/>
  </w:style>
  <w:style w:type="paragraph" w:styleId="Header">
    <w:name w:val="header"/>
    <w:basedOn w:val="Normal"/>
    <w:link w:val="HeaderChar"/>
    <w:uiPriority w:val="99"/>
    <w:unhideWhenUsed/>
    <w:rsid w:val="006F2F9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F2F9B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2F9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F2F9B"/>
    <w:rPr>
      <w:rFonts w:ascii="Times New Roman" w:eastAsiaTheme="minorEastAsia" w:hAnsi="Times New Roman"/>
      <w:sz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6844E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844E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4E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6844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844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844E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844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844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844E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844E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39B"/>
    <w:rPr>
      <w:rFonts w:ascii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39B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26C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6C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4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30E88-3957-4643-809D-48B626ADC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2467</Words>
  <Characters>14067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lyanna Jane</cp:lastModifiedBy>
  <cp:revision>3</cp:revision>
  <dcterms:created xsi:type="dcterms:W3CDTF">2021-11-15T19:22:00Z</dcterms:created>
  <dcterms:modified xsi:type="dcterms:W3CDTF">2021-11-16T09:57:00Z</dcterms:modified>
</cp:coreProperties>
</file>